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CDF" w:rsidRPr="009A5DE3" w:rsidRDefault="003A6CDF" w:rsidP="003A6C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A5DE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9A5D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fference in constant systematic error in reporting of carotenoid intake between</w:t>
      </w:r>
      <w:r w:rsidRPr="009A5DE3">
        <w:rPr>
          <w:rFonts w:ascii="Times New Roman" w:hAnsi="Times New Roman" w:cs="Times New Roman"/>
          <w:sz w:val="24"/>
          <w:szCs w:val="24"/>
        </w:rPr>
        <w:t xml:space="preserve"> baseline and </w:t>
      </w:r>
      <w:r>
        <w:rPr>
          <w:rFonts w:ascii="Times New Roman" w:hAnsi="Times New Roman" w:cs="Times New Roman"/>
          <w:sz w:val="24"/>
          <w:szCs w:val="24"/>
        </w:rPr>
        <w:t xml:space="preserve">each </w:t>
      </w:r>
      <w:r w:rsidRPr="009A5DE3">
        <w:rPr>
          <w:rFonts w:ascii="Times New Roman" w:hAnsi="Times New Roman" w:cs="Times New Roman"/>
          <w:sz w:val="24"/>
          <w:szCs w:val="24"/>
        </w:rPr>
        <w:t>follow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A5DE3">
        <w:rPr>
          <w:rFonts w:ascii="Times New Roman" w:hAnsi="Times New Roman" w:cs="Times New Roman"/>
          <w:sz w:val="24"/>
          <w:szCs w:val="24"/>
        </w:rPr>
        <w:t>u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si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877"/>
        <w:gridCol w:w="878"/>
        <w:gridCol w:w="877"/>
        <w:gridCol w:w="878"/>
      </w:tblGrid>
      <w:tr w:rsidR="003A6CDF" w:rsidRPr="009A5DE3" w:rsidTr="001C02BF">
        <w:trPr>
          <w:trHeight w:val="432"/>
        </w:trPr>
        <w:tc>
          <w:tcPr>
            <w:tcW w:w="3330" w:type="dxa"/>
            <w:vMerge w:val="restart"/>
            <w:tcBorders>
              <w:top w:val="single" w:sz="4" w:space="0" w:color="auto"/>
            </w:tcBorders>
          </w:tcPr>
          <w:p w:rsidR="003A6CDF" w:rsidRPr="009A5DE3" w:rsidRDefault="003A6CDF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 xml:space="preserve"> timeline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nil"/>
            </w:tcBorders>
          </w:tcPr>
          <w:p w:rsidR="003A6CDF" w:rsidRPr="009A5DE3" w:rsidRDefault="003A6CDF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nil"/>
            </w:tcBorders>
          </w:tcPr>
          <w:p w:rsidR="003A6CDF" w:rsidRPr="009A5DE3" w:rsidRDefault="003A6CDF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3A6CDF" w:rsidRPr="009A5DE3" w:rsidTr="001C02BF">
        <w:trPr>
          <w:trHeight w:val="432"/>
        </w:trPr>
        <w:tc>
          <w:tcPr>
            <w:tcW w:w="3330" w:type="dxa"/>
            <w:vMerge/>
            <w:tcBorders>
              <w:bottom w:val="single" w:sz="4" w:space="0" w:color="auto"/>
            </w:tcBorders>
          </w:tcPr>
          <w:p w:rsidR="003A6CDF" w:rsidRPr="009A5DE3" w:rsidRDefault="003A6CDF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:rsidR="003A6CDF" w:rsidRPr="009A5DE3" w:rsidRDefault="003A6CDF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9A5D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:rsidR="003A6CDF" w:rsidRPr="009A5DE3" w:rsidRDefault="003A6CDF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:rsidR="003A6CDF" w:rsidRPr="009A5DE3" w:rsidRDefault="003A6CDF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9A5D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:rsidR="003A6CDF" w:rsidRPr="009A5DE3" w:rsidRDefault="003A6CDF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A6CDF" w:rsidRPr="009A5DE3" w:rsidTr="001C02BF">
        <w:trPr>
          <w:trHeight w:val="432"/>
        </w:trPr>
        <w:tc>
          <w:tcPr>
            <w:tcW w:w="3330" w:type="dxa"/>
            <w:tcBorders>
              <w:top w:val="single" w:sz="4" w:space="0" w:color="auto"/>
            </w:tcBorders>
          </w:tcPr>
          <w:p w:rsidR="003A6CDF" w:rsidRPr="009A5DE3" w:rsidRDefault="003A6CDF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6 months follow-up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3A6CDF" w:rsidRPr="009A5DE3" w:rsidRDefault="003A6CDF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3A6CDF" w:rsidRPr="009A5DE3" w:rsidRDefault="003A6CDF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3A6CDF" w:rsidRPr="009A5DE3" w:rsidRDefault="003A6CDF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3A6CDF" w:rsidRPr="009A5DE3" w:rsidRDefault="003A6CDF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3A6CDF" w:rsidRPr="009A5DE3" w:rsidTr="001C02BF">
        <w:trPr>
          <w:trHeight w:val="432"/>
        </w:trPr>
        <w:tc>
          <w:tcPr>
            <w:tcW w:w="3330" w:type="dxa"/>
          </w:tcPr>
          <w:p w:rsidR="003A6CDF" w:rsidRPr="009A5DE3" w:rsidRDefault="003A6CDF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2 months follow-up</w:t>
            </w:r>
          </w:p>
        </w:tc>
        <w:tc>
          <w:tcPr>
            <w:tcW w:w="877" w:type="dxa"/>
          </w:tcPr>
          <w:p w:rsidR="003A6CDF" w:rsidRPr="009A5DE3" w:rsidRDefault="003A6CDF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78" w:type="dxa"/>
          </w:tcPr>
          <w:p w:rsidR="003A6CDF" w:rsidRPr="009A5DE3" w:rsidRDefault="003A6CDF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77" w:type="dxa"/>
          </w:tcPr>
          <w:p w:rsidR="003A6CDF" w:rsidRPr="009A5DE3" w:rsidRDefault="003A6CDF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8" w:type="dxa"/>
          </w:tcPr>
          <w:p w:rsidR="003A6CDF" w:rsidRPr="009A5DE3" w:rsidRDefault="003A6CDF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3A6CDF" w:rsidRPr="009A5DE3" w:rsidTr="001C02BF">
        <w:trPr>
          <w:trHeight w:val="432"/>
        </w:trPr>
        <w:tc>
          <w:tcPr>
            <w:tcW w:w="3330" w:type="dxa"/>
          </w:tcPr>
          <w:p w:rsidR="003A6CDF" w:rsidRPr="009A5DE3" w:rsidRDefault="003A6CDF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8 months follow-up</w:t>
            </w:r>
          </w:p>
        </w:tc>
        <w:tc>
          <w:tcPr>
            <w:tcW w:w="877" w:type="dxa"/>
          </w:tcPr>
          <w:p w:rsidR="003A6CDF" w:rsidRPr="009A5DE3" w:rsidRDefault="003A6CDF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78" w:type="dxa"/>
          </w:tcPr>
          <w:p w:rsidR="003A6CDF" w:rsidRPr="009A5DE3" w:rsidRDefault="003A6CDF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77" w:type="dxa"/>
          </w:tcPr>
          <w:p w:rsidR="003A6CDF" w:rsidRPr="009A5DE3" w:rsidRDefault="003A6CDF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78" w:type="dxa"/>
          </w:tcPr>
          <w:p w:rsidR="003A6CDF" w:rsidRPr="009A5DE3" w:rsidRDefault="003A6CDF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</w:tbl>
    <w:p w:rsidR="003A6CDF" w:rsidRDefault="003A6CDF" w:rsidP="003A6CD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A5DE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by regressing visit </w:t>
      </w:r>
      <w:r w:rsidRPr="00482487">
        <w:rPr>
          <w:rFonts w:ascii="Times New Roman" w:hAnsi="Times New Roman" w:cs="Times New Roman"/>
          <w:sz w:val="24"/>
          <w:szCs w:val="24"/>
        </w:rPr>
        <w:t xml:space="preserve">timeline </w:t>
      </w:r>
      <w:r>
        <w:rPr>
          <w:rFonts w:ascii="Times New Roman" w:hAnsi="Times New Roman" w:cs="Times New Roman"/>
          <w:sz w:val="24"/>
          <w:szCs w:val="24"/>
        </w:rPr>
        <w:t>and carotenoid intake on s</w:t>
      </w:r>
      <w:r w:rsidRPr="009A5DE3">
        <w:rPr>
          <w:rFonts w:ascii="Times New Roman" w:hAnsi="Times New Roman" w:cs="Times New Roman"/>
          <w:sz w:val="24"/>
          <w:szCs w:val="24"/>
        </w:rPr>
        <w:t>erum carotenoids</w:t>
      </w:r>
      <w:r>
        <w:rPr>
          <w:rFonts w:ascii="Times New Roman" w:hAnsi="Times New Roman" w:cs="Times New Roman"/>
          <w:sz w:val="24"/>
          <w:szCs w:val="24"/>
        </w:rPr>
        <w:t xml:space="preserve">, where the slope of visit </w:t>
      </w:r>
      <w:r w:rsidRPr="00482487">
        <w:rPr>
          <w:rFonts w:ascii="Times New Roman" w:hAnsi="Times New Roman" w:cs="Times New Roman"/>
          <w:sz w:val="24"/>
          <w:szCs w:val="24"/>
        </w:rPr>
        <w:t xml:space="preserve">timeline </w:t>
      </w:r>
      <w:r>
        <w:rPr>
          <w:rFonts w:ascii="Times New Roman" w:hAnsi="Times New Roman" w:cs="Times New Roman"/>
          <w:sz w:val="24"/>
          <w:szCs w:val="24"/>
        </w:rPr>
        <w:t>indicates difference in constant systematic error between baseline and follow-up visit</w:t>
      </w:r>
    </w:p>
    <w:p w:rsidR="00EC72F8" w:rsidRDefault="00EC72F8"/>
    <w:sectPr w:rsidR="00EC7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DF"/>
    <w:rsid w:val="003A6CDF"/>
    <w:rsid w:val="00944FE5"/>
    <w:rsid w:val="00B65661"/>
    <w:rsid w:val="00C52336"/>
    <w:rsid w:val="00D5697A"/>
    <w:rsid w:val="00EC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CDF"/>
    <w:pPr>
      <w:spacing w:before="120"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CDF"/>
    <w:pPr>
      <w:spacing w:before="120"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76</Characters>
  <Application>Microsoft Office Word</Application>
  <DocSecurity>0</DocSecurity>
  <Lines>17</Lines>
  <Paragraphs>10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IXTO</dc:creator>
  <cp:lastModifiedBy>SSIXTO</cp:lastModifiedBy>
  <cp:revision>1</cp:revision>
  <dcterms:created xsi:type="dcterms:W3CDTF">2019-01-22T21:24:00Z</dcterms:created>
  <dcterms:modified xsi:type="dcterms:W3CDTF">2019-01-22T21:24:00Z</dcterms:modified>
</cp:coreProperties>
</file>